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B8025" w14:textId="77777777" w:rsidR="007164B4" w:rsidRPr="00B76AA1" w:rsidRDefault="007164B4" w:rsidP="007164B4">
      <w:pPr>
        <w:pStyle w:val="Title"/>
        <w:rPr>
          <w:lang w:val="en-US"/>
        </w:rPr>
      </w:pPr>
      <w:r w:rsidRPr="00B76AA1">
        <w:rPr>
          <w:lang w:val="en-US"/>
        </w:rPr>
        <w:t>Interpreting High Levels of Unfolded Von Willebrand Factor in Patients with the Antiphospholipid Syndrome</w:t>
      </w:r>
    </w:p>
    <w:p w14:paraId="532FC50F" w14:textId="77777777" w:rsidR="007164B4" w:rsidRDefault="007164B4" w:rsidP="007164B4">
      <w:pPr>
        <w:rPr>
          <w:b/>
          <w:bCs/>
          <w:lang w:val="en-US"/>
        </w:rPr>
      </w:pPr>
    </w:p>
    <w:p w14:paraId="6AA7C470" w14:textId="77777777" w:rsidR="007164B4" w:rsidRPr="00946470" w:rsidRDefault="007164B4" w:rsidP="007164B4">
      <w:pPr>
        <w:spacing w:line="360" w:lineRule="auto"/>
        <w:rPr>
          <w:b/>
        </w:rPr>
      </w:pPr>
      <w:proofErr w:type="spellStart"/>
      <w:r w:rsidRPr="00946470">
        <w:rPr>
          <w:b/>
        </w:rPr>
        <w:t>Authors</w:t>
      </w:r>
      <w:proofErr w:type="spellEnd"/>
      <w:r w:rsidRPr="00946470">
        <w:t>:</w:t>
      </w:r>
      <w:r w:rsidRPr="00946470">
        <w:tab/>
        <w:t>Romy de Laat-Kremers</w:t>
      </w:r>
      <w:r w:rsidRPr="00946470">
        <w:rPr>
          <w:vertAlign w:val="superscript"/>
        </w:rPr>
        <w:t>1*</w:t>
      </w:r>
      <w:r w:rsidRPr="00946470">
        <w:t>,</w:t>
      </w:r>
      <w:r w:rsidRPr="00946470">
        <w:rPr>
          <w:vertAlign w:val="subscript"/>
        </w:rPr>
        <w:t xml:space="preserve"> </w:t>
      </w:r>
      <w:r w:rsidRPr="00946470">
        <w:t>Shengshi Huang</w:t>
      </w:r>
      <w:r w:rsidRPr="00946470">
        <w:rPr>
          <w:vertAlign w:val="superscript"/>
        </w:rPr>
        <w:t>2,4*</w:t>
      </w:r>
      <w:r w:rsidRPr="00946470">
        <w:t>, Hugo ten Cate</w:t>
      </w:r>
      <w:r w:rsidRPr="00946470">
        <w:rPr>
          <w:vertAlign w:val="superscript"/>
        </w:rPr>
        <w:t>3</w:t>
      </w:r>
      <w:r w:rsidRPr="00946470">
        <w:t>,</w:t>
      </w:r>
      <w:r w:rsidRPr="00946470">
        <w:rPr>
          <w:vertAlign w:val="superscript"/>
        </w:rPr>
        <w:t>4</w:t>
      </w:r>
      <w:r w:rsidRPr="00946470">
        <w:t>, Marisa Ninivaggi</w:t>
      </w:r>
      <w:r w:rsidRPr="00946470">
        <w:rPr>
          <w:vertAlign w:val="superscript"/>
        </w:rPr>
        <w:t>2</w:t>
      </w:r>
      <w:r w:rsidRPr="00946470">
        <w:t>, Bas de Laat</w:t>
      </w:r>
      <w:r w:rsidRPr="00946470">
        <w:rPr>
          <w:vertAlign w:val="superscript"/>
        </w:rPr>
        <w:t>1,2</w:t>
      </w:r>
      <w:r w:rsidRPr="00946470">
        <w:t>†, Katrien Devreese</w:t>
      </w:r>
      <w:r w:rsidRPr="00946470">
        <w:rPr>
          <w:vertAlign w:val="superscript"/>
        </w:rPr>
        <w:t>5,6</w:t>
      </w:r>
      <w:r w:rsidRPr="00946470">
        <w:t>†</w:t>
      </w:r>
      <w:r w:rsidRPr="00946470">
        <w:rPr>
          <w:b/>
        </w:rPr>
        <w:t xml:space="preserve"> </w:t>
      </w:r>
    </w:p>
    <w:p w14:paraId="4127DD6C" w14:textId="77777777" w:rsidR="007164B4" w:rsidRPr="00C52589" w:rsidRDefault="007164B4" w:rsidP="007164B4">
      <w:pPr>
        <w:pStyle w:val="NoSpacing"/>
        <w:spacing w:line="360" w:lineRule="auto"/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Pr="00C52589">
        <w:rPr>
          <w:lang w:val="en-US"/>
        </w:rPr>
        <w:t>Department of Data Analysis and Artificial Intelligence, Synapse Research Institute, Maastricht, the Netherlands;</w:t>
      </w:r>
    </w:p>
    <w:p w14:paraId="31663ED1" w14:textId="77777777" w:rsidR="007164B4" w:rsidRPr="00C52589" w:rsidRDefault="007164B4" w:rsidP="007164B4">
      <w:pPr>
        <w:pStyle w:val="NoSpacing"/>
        <w:spacing w:line="360" w:lineRule="auto"/>
        <w:rPr>
          <w:lang w:val="en-US"/>
        </w:rPr>
      </w:pPr>
      <w:r>
        <w:rPr>
          <w:vertAlign w:val="superscript"/>
          <w:lang w:val="en-US"/>
        </w:rPr>
        <w:t>2</w:t>
      </w:r>
      <w:r w:rsidRPr="00C52589">
        <w:rPr>
          <w:lang w:val="en-US"/>
        </w:rPr>
        <w:t xml:space="preserve"> Department of Functional Coagulation, Synapse Research Institute, Maastricht, the Netherlands</w:t>
      </w:r>
    </w:p>
    <w:p w14:paraId="3A84B5D0" w14:textId="77777777" w:rsidR="007164B4" w:rsidRPr="00C52589" w:rsidRDefault="007164B4" w:rsidP="007164B4">
      <w:pPr>
        <w:pStyle w:val="NoSpacing"/>
        <w:spacing w:line="360" w:lineRule="auto"/>
        <w:rPr>
          <w:lang w:val="en-US"/>
        </w:rPr>
      </w:pPr>
      <w:r>
        <w:rPr>
          <w:vertAlign w:val="superscript"/>
          <w:lang w:val="en-US"/>
        </w:rPr>
        <w:t>3</w:t>
      </w:r>
      <w:r w:rsidRPr="00C52589">
        <w:rPr>
          <w:lang w:val="en-US"/>
        </w:rPr>
        <w:t xml:space="preserve"> CARIM, Maastricht University, Maastricht, the Netherlands;</w:t>
      </w:r>
    </w:p>
    <w:p w14:paraId="103FB6E5" w14:textId="77777777" w:rsidR="007164B4" w:rsidRDefault="007164B4" w:rsidP="007164B4">
      <w:pPr>
        <w:pStyle w:val="NoSpacing"/>
        <w:spacing w:line="36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Pr="00C52589">
        <w:rPr>
          <w:lang w:val="en-US"/>
        </w:rPr>
        <w:t xml:space="preserve"> Department</w:t>
      </w:r>
      <w:r>
        <w:rPr>
          <w:lang w:val="en-US"/>
        </w:rPr>
        <w:t>s</w:t>
      </w:r>
      <w:r w:rsidRPr="00C52589">
        <w:rPr>
          <w:lang w:val="en-US"/>
        </w:rPr>
        <w:t xml:space="preserve"> of </w:t>
      </w:r>
      <w:r>
        <w:rPr>
          <w:lang w:val="en-US"/>
        </w:rPr>
        <w:t xml:space="preserve">Internal medicine and </w:t>
      </w:r>
      <w:r w:rsidRPr="00C52589">
        <w:rPr>
          <w:lang w:val="en-US"/>
        </w:rPr>
        <w:t>Biochemistry, Maastricht University</w:t>
      </w:r>
      <w:r>
        <w:rPr>
          <w:lang w:val="en-US"/>
        </w:rPr>
        <w:t xml:space="preserve"> Medical Center</w:t>
      </w:r>
      <w:r w:rsidRPr="00C52589">
        <w:rPr>
          <w:lang w:val="en-US"/>
        </w:rPr>
        <w:t>, Maastricht, the Netherlands</w:t>
      </w:r>
    </w:p>
    <w:p w14:paraId="775829DB" w14:textId="77777777" w:rsidR="007164B4" w:rsidRPr="00C52589" w:rsidRDefault="007164B4" w:rsidP="007164B4">
      <w:pPr>
        <w:pStyle w:val="NoSpacing"/>
        <w:spacing w:line="360" w:lineRule="auto"/>
        <w:rPr>
          <w:lang w:val="en-US"/>
        </w:rPr>
      </w:pPr>
      <w:r>
        <w:rPr>
          <w:vertAlign w:val="superscript"/>
          <w:lang w:val="en-US"/>
        </w:rPr>
        <w:t>5</w:t>
      </w:r>
      <w:r w:rsidRPr="00C52589">
        <w:rPr>
          <w:lang w:val="en-US"/>
        </w:rPr>
        <w:t xml:space="preserve"> </w:t>
      </w:r>
      <w:r w:rsidRPr="00563F66">
        <w:rPr>
          <w:lang w:val="en-US"/>
        </w:rPr>
        <w:t>Coagulation Laboratory, Department of Laboratory Medicine, Ghent University Hospital</w:t>
      </w:r>
      <w:r>
        <w:rPr>
          <w:lang w:val="en-US"/>
        </w:rPr>
        <w:t>, Ghent, Belgium;</w:t>
      </w:r>
    </w:p>
    <w:p w14:paraId="0C4ABF62" w14:textId="77777777" w:rsidR="007164B4" w:rsidRDefault="007164B4" w:rsidP="007164B4">
      <w:pPr>
        <w:pStyle w:val="NoSpacing"/>
        <w:spacing w:line="36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Pr="00C52589">
        <w:rPr>
          <w:lang w:val="en-US"/>
        </w:rPr>
        <w:t xml:space="preserve"> </w:t>
      </w:r>
      <w:r w:rsidRPr="00100386">
        <w:rPr>
          <w:lang w:val="en-US"/>
        </w:rPr>
        <w:t>Department of Diagnostic Sciences, Ghent University, Ghent, Belgium</w:t>
      </w:r>
      <w:r>
        <w:rPr>
          <w:lang w:val="en-US"/>
        </w:rPr>
        <w:t>;</w:t>
      </w:r>
    </w:p>
    <w:p w14:paraId="2A9CB9CA" w14:textId="77777777" w:rsidR="007164B4" w:rsidRPr="00C52589" w:rsidRDefault="007164B4" w:rsidP="007164B4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*,</w:t>
      </w:r>
      <w:r>
        <w:rPr>
          <w:rFonts w:cstheme="minorHAnsi"/>
          <w:lang w:val="en-US"/>
        </w:rPr>
        <w:t>†</w:t>
      </w:r>
      <w:r>
        <w:rPr>
          <w:lang w:val="en-US"/>
        </w:rPr>
        <w:t xml:space="preserve"> Equal contribution</w:t>
      </w:r>
    </w:p>
    <w:p w14:paraId="59905425" w14:textId="77777777" w:rsidR="007164B4" w:rsidRDefault="007164B4" w:rsidP="007164B4">
      <w:pPr>
        <w:pStyle w:val="NoSpacing"/>
        <w:spacing w:line="360" w:lineRule="auto"/>
        <w:rPr>
          <w:lang w:val="en-US"/>
        </w:rPr>
      </w:pPr>
    </w:p>
    <w:p w14:paraId="10F90083" w14:textId="77777777" w:rsidR="007164B4" w:rsidRPr="009B178F" w:rsidRDefault="007164B4" w:rsidP="007164B4">
      <w:pPr>
        <w:pStyle w:val="NoSpacing"/>
        <w:spacing w:line="276" w:lineRule="auto"/>
        <w:rPr>
          <w:b/>
          <w:bCs/>
          <w:lang w:val="en-US"/>
        </w:rPr>
      </w:pPr>
      <w:r w:rsidRPr="009B178F">
        <w:rPr>
          <w:b/>
          <w:bCs/>
          <w:lang w:val="en-US"/>
        </w:rPr>
        <w:t xml:space="preserve">Corresponding author: </w:t>
      </w:r>
    </w:p>
    <w:p w14:paraId="3B9558BD" w14:textId="77777777" w:rsidR="007164B4" w:rsidRPr="007E5240" w:rsidRDefault="007164B4" w:rsidP="007164B4">
      <w:pPr>
        <w:pStyle w:val="NoSpacing"/>
        <w:spacing w:line="276" w:lineRule="auto"/>
        <w:rPr>
          <w:lang w:val="en-US"/>
        </w:rPr>
      </w:pPr>
      <w:r w:rsidRPr="007E5240">
        <w:rPr>
          <w:lang w:val="en-US"/>
        </w:rPr>
        <w:t>Name: Romy de Laat - Kremers</w:t>
      </w:r>
    </w:p>
    <w:p w14:paraId="6B7A1882" w14:textId="77777777" w:rsidR="007164B4" w:rsidRPr="007E5240" w:rsidRDefault="007164B4" w:rsidP="007164B4">
      <w:pPr>
        <w:pStyle w:val="NoSpacing"/>
        <w:spacing w:line="276" w:lineRule="auto"/>
        <w:rPr>
          <w:lang w:val="en-US"/>
        </w:rPr>
      </w:pPr>
      <w:r w:rsidRPr="007E5240">
        <w:rPr>
          <w:lang w:val="en-US"/>
        </w:rPr>
        <w:t xml:space="preserve">Address: Pastoor </w:t>
      </w:r>
      <w:proofErr w:type="spellStart"/>
      <w:r w:rsidRPr="007E5240">
        <w:rPr>
          <w:lang w:val="en-US"/>
        </w:rPr>
        <w:t>Habetsstraat</w:t>
      </w:r>
      <w:proofErr w:type="spellEnd"/>
      <w:r w:rsidRPr="007E5240">
        <w:rPr>
          <w:lang w:val="en-US"/>
        </w:rPr>
        <w:t xml:space="preserve"> 50, 6217KM, Maastricht</w:t>
      </w:r>
    </w:p>
    <w:p w14:paraId="460B28DD" w14:textId="77777777" w:rsidR="007164B4" w:rsidRPr="007E5240" w:rsidRDefault="007164B4" w:rsidP="007164B4">
      <w:pPr>
        <w:pStyle w:val="NoSpacing"/>
        <w:spacing w:line="276" w:lineRule="auto"/>
        <w:rPr>
          <w:lang w:val="en-US"/>
        </w:rPr>
      </w:pPr>
      <w:r w:rsidRPr="007E5240">
        <w:rPr>
          <w:lang w:val="en-US"/>
        </w:rPr>
        <w:t>E-mail address: r.delaat@thrombin.</w:t>
      </w:r>
      <w:r>
        <w:rPr>
          <w:lang w:val="en-US"/>
        </w:rPr>
        <w:t>org</w:t>
      </w:r>
    </w:p>
    <w:p w14:paraId="352B8705" w14:textId="77777777" w:rsidR="007164B4" w:rsidRPr="007E5240" w:rsidRDefault="007164B4" w:rsidP="007164B4">
      <w:pPr>
        <w:pStyle w:val="NoSpacing"/>
        <w:spacing w:line="276" w:lineRule="auto"/>
        <w:rPr>
          <w:lang w:val="en-US"/>
        </w:rPr>
      </w:pPr>
      <w:r w:rsidRPr="007E5240">
        <w:rPr>
          <w:lang w:val="en-US"/>
        </w:rPr>
        <w:t>Phone: 0031 618417835</w:t>
      </w:r>
    </w:p>
    <w:p w14:paraId="5879BE4E" w14:textId="77777777" w:rsidR="001F6EF2" w:rsidRDefault="001F6EF2">
      <w:pP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  <w:lang w:val="en-US"/>
        </w:rPr>
        <w:sectPr w:rsidR="001F6EF2" w:rsidSect="001F6EF2">
          <w:footerReference w:type="default" r:id="rId8"/>
          <w:pgSz w:w="12240" w:h="15840" w:code="1"/>
          <w:pgMar w:top="1417" w:right="1417" w:bottom="1417" w:left="1417" w:header="709" w:footer="709" w:gutter="0"/>
          <w:paperSrc w:first="260" w:other="260"/>
          <w:cols w:space="708"/>
          <w:docGrid w:linePitch="360"/>
        </w:sectPr>
      </w:pPr>
    </w:p>
    <w:p w14:paraId="27955525" w14:textId="43E58DB2" w:rsidR="007D13E6" w:rsidRDefault="007D13E6">
      <w:pPr>
        <w:rPr>
          <w:rFonts w:asciiTheme="majorHAnsi" w:eastAsiaTheme="majorEastAsia" w:hAnsiTheme="majorHAnsi" w:cstheme="majorBidi"/>
          <w:b/>
          <w:bCs/>
          <w:caps/>
          <w:spacing w:val="4"/>
          <w:sz w:val="28"/>
          <w:szCs w:val="28"/>
          <w:lang w:val="en-US"/>
        </w:rPr>
      </w:pPr>
    </w:p>
    <w:p w14:paraId="664C2FDE" w14:textId="055FB669" w:rsidR="00213D17" w:rsidRDefault="001F6EF2" w:rsidP="00213D17">
      <w:pPr>
        <w:pStyle w:val="Heading1"/>
        <w:rPr>
          <w:lang w:val="en-US"/>
        </w:rPr>
      </w:pPr>
      <w:r>
        <w:rPr>
          <w:lang w:val="en-US"/>
        </w:rPr>
        <w:t>Supplementary data</w:t>
      </w:r>
    </w:p>
    <w:p w14:paraId="47F4BFD9" w14:textId="77777777" w:rsidR="00363A9A" w:rsidRPr="00363A9A" w:rsidRDefault="00363A9A" w:rsidP="00363A9A">
      <w:pPr>
        <w:rPr>
          <w:lang w:val="en-US"/>
        </w:rPr>
      </w:pPr>
    </w:p>
    <w:p w14:paraId="0D3486A7" w14:textId="77777777" w:rsidR="00EC61AB" w:rsidRDefault="00EC61AB" w:rsidP="00EC61AB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Table 1:</w:t>
      </w:r>
      <w:r w:rsidRPr="00B8644F">
        <w:rPr>
          <w:b/>
          <w:bCs/>
          <w:lang w:val="en-US"/>
        </w:rPr>
        <w:t xml:space="preserve"> Odds ratio of APS diagnosis due to</w:t>
      </w:r>
      <w:r>
        <w:rPr>
          <w:b/>
          <w:bCs/>
          <w:lang w:val="en-US"/>
        </w:rPr>
        <w:t xml:space="preserve"> combinations of </w:t>
      </w:r>
      <w:r w:rsidRPr="00B8644F">
        <w:rPr>
          <w:b/>
          <w:bCs/>
          <w:lang w:val="en-US"/>
        </w:rPr>
        <w:t>high</w:t>
      </w:r>
      <w:r>
        <w:rPr>
          <w:b/>
          <w:bCs/>
          <w:lang w:val="en-US"/>
        </w:rPr>
        <w:t xml:space="preserve"> VWF</w:t>
      </w:r>
      <w:r w:rsidRPr="00B8644F">
        <w:rPr>
          <w:b/>
          <w:bCs/>
          <w:lang w:val="en-US"/>
        </w:rPr>
        <w:t xml:space="preserve"> levels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312"/>
        <w:gridCol w:w="3846"/>
        <w:gridCol w:w="1700"/>
        <w:gridCol w:w="1700"/>
        <w:gridCol w:w="1883"/>
        <w:gridCol w:w="1303"/>
        <w:gridCol w:w="267"/>
        <w:gridCol w:w="2086"/>
        <w:gridCol w:w="1303"/>
      </w:tblGrid>
      <w:tr w:rsidR="00EC61AB" w:rsidRPr="00F33CB1" w14:paraId="4FBCA52A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E78DB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F2846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88E08A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1B098B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49D330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del 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7D365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B5A661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del 2</w:t>
            </w:r>
          </w:p>
        </w:tc>
      </w:tr>
      <w:tr w:rsidR="00EC61AB" w:rsidRPr="00F33CB1" w14:paraId="4419A010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191281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E794F6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4A80C1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≤ 90th percenti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3A285C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gt;90th percentil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2B066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A13AA4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p-value 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53794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60482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BCABDA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p-value </w:t>
            </w:r>
          </w:p>
        </w:tc>
      </w:tr>
      <w:tr w:rsidR="00EC61AB" w:rsidRPr="00F33CB1" w14:paraId="1810B2C8" w14:textId="77777777" w:rsidTr="00977A24">
        <w:trPr>
          <w:trHeight w:val="300"/>
        </w:trPr>
        <w:tc>
          <w:tcPr>
            <w:tcW w:w="4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61E65CC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wo levels &gt;90th percenti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73410BB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2372DD08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8964291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0784732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F42FED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836EC6C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E18CA2A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 </w:t>
            </w:r>
          </w:p>
        </w:tc>
      </w:tr>
      <w:tr w:rsidR="00EC61AB" w:rsidRPr="00F33CB1" w14:paraId="7D6D2482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7082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FA80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al controls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11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.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C1A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.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7057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-1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98C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47EF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8135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-1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788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61AB" w:rsidRPr="00F33CB1" w14:paraId="7A2391BA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9725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377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Antiphospholipid syndrom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BAB9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1.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16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8.9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F0EA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82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.04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1FF0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3FB7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F6F8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.8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9.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575F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&lt;</w:t>
            </w: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01</w:t>
            </w:r>
          </w:p>
        </w:tc>
      </w:tr>
      <w:tr w:rsidR="00EC61AB" w:rsidRPr="00F33CB1" w14:paraId="5B6ABE28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91F1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B0AD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Thrombosi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CC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64.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97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35.9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F2CF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.88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.50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8.9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8D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723D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6F58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9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.1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9.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4D00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1</w:t>
            </w:r>
          </w:p>
        </w:tc>
      </w:tr>
      <w:tr w:rsidR="00EC61AB" w:rsidRPr="00F33CB1" w14:paraId="5EE1E453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DF779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BA8DD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Auto-immune disease, n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D9D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3.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BF6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6.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E7DF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.44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64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2.0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249D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6344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60571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.77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8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7C72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03</w:t>
            </w:r>
          </w:p>
        </w:tc>
      </w:tr>
      <w:tr w:rsidR="00EC61AB" w:rsidRPr="00F33CB1" w14:paraId="0F160950" w14:textId="77777777" w:rsidTr="00977A24">
        <w:trPr>
          <w:trHeight w:val="300"/>
        </w:trPr>
        <w:tc>
          <w:tcPr>
            <w:tcW w:w="4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B0125DD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hree levels &gt;90th percenti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6163D5E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E3D0DD2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374826DA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60752E2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203923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1E0C9029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6303425E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</w:tr>
      <w:tr w:rsidR="00EC61AB" w:rsidRPr="00F33CB1" w14:paraId="1AF71F5B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A8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F3D0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rmal controls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6A4C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.7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9A4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4 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4.3 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EDC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-1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064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C6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4AC5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-1-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31D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C61AB" w:rsidRPr="00F33CB1" w14:paraId="0876A98B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A646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9875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Antiphospholipid syndrom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FD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5.9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5BF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4.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CB47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7.0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.17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22.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22F0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0E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194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.88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63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0B8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07</w:t>
            </w:r>
          </w:p>
        </w:tc>
      </w:tr>
      <w:tr w:rsidR="00EC61AB" w:rsidRPr="00F33CB1" w14:paraId="0FD1776C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6AA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3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C166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Thrombosi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34F5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9.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58BF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0.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64A3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.74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62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20.4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A578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C7C8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1FA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.2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F10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0.019</w:t>
            </w:r>
          </w:p>
        </w:tc>
      </w:tr>
      <w:tr w:rsidR="00EC61AB" w:rsidRPr="00F33CB1" w14:paraId="706FE9C9" w14:textId="77777777" w:rsidTr="00977A24">
        <w:trPr>
          <w:trHeight w:val="300"/>
        </w:trPr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1CF5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E216" w14:textId="77777777" w:rsidR="00EC61AB" w:rsidRPr="00F33CB1" w:rsidRDefault="00EC61AB" w:rsidP="00977A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Auto-immune disease, n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1BDD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(87.8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5DE21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2.2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%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6098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3.11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83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.6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1816F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4D7A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F33CB1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C061B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.50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0.63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9.95</w:t>
            </w:r>
            <w:r w:rsidRPr="00F33CB1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09E8" w14:textId="77777777" w:rsidR="00EC61AB" w:rsidRPr="00F33CB1" w:rsidRDefault="00EC61AB" w:rsidP="00977A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.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.</w:t>
            </w:r>
          </w:p>
        </w:tc>
      </w:tr>
    </w:tbl>
    <w:p w14:paraId="2283863B" w14:textId="6B1F7C64" w:rsidR="00EC61AB" w:rsidRPr="00EC61AB" w:rsidRDefault="00EC61AB" w:rsidP="00EC61AB">
      <w:pPr>
        <w:spacing w:after="0" w:line="240" w:lineRule="auto"/>
        <w:rPr>
          <w:lang w:val="en-US"/>
        </w:rPr>
      </w:pPr>
      <w:r w:rsidRPr="00FE77F5">
        <w:rPr>
          <w:rFonts w:ascii="Calibri" w:eastAsia="Times New Roman" w:hAnsi="Calibri" w:cs="Calibri"/>
          <w:b/>
          <w:bCs/>
          <w:color w:val="000000"/>
          <w:lang w:val="en-US"/>
        </w:rPr>
        <w:t>Model 1:</w:t>
      </w:r>
      <w:r w:rsidRPr="00FE77F5">
        <w:rPr>
          <w:rFonts w:ascii="Calibri" w:eastAsia="Times New Roman" w:hAnsi="Calibri" w:cs="Calibri"/>
          <w:color w:val="000000"/>
          <w:lang w:val="en-US"/>
        </w:rPr>
        <w:t xml:space="preserve"> Crude; </w:t>
      </w:r>
      <w:r w:rsidRPr="00FE77F5">
        <w:rPr>
          <w:rFonts w:ascii="Calibri" w:eastAsia="Times New Roman" w:hAnsi="Calibri" w:cs="Calibri"/>
          <w:b/>
          <w:bCs/>
          <w:color w:val="000000"/>
          <w:lang w:val="en-US"/>
        </w:rPr>
        <w:t>Model 2</w:t>
      </w:r>
      <w:r w:rsidRPr="00FE77F5">
        <w:rPr>
          <w:rFonts w:ascii="Calibri" w:eastAsia="Times New Roman" w:hAnsi="Calibri" w:cs="Calibri"/>
          <w:color w:val="000000"/>
          <w:lang w:val="en-US"/>
        </w:rPr>
        <w:t>: adjusted for age and sex</w:t>
      </w:r>
      <w:r>
        <w:rPr>
          <w:rFonts w:ascii="Calibri" w:eastAsia="Times New Roman" w:hAnsi="Calibri" w:cs="Calibri"/>
          <w:color w:val="000000"/>
          <w:lang w:val="en-US"/>
        </w:rPr>
        <w:t>. Abbreviations: OR: Odds ratio; CI: confidence interval; VWF: Von Willebrand Factor.</w:t>
      </w:r>
    </w:p>
    <w:p w14:paraId="4F78D767" w14:textId="77777777" w:rsidR="003F2618" w:rsidRDefault="003F2618" w:rsidP="004910E0">
      <w:pPr>
        <w:pStyle w:val="EndNoteBibliography"/>
        <w:rPr>
          <w:rFonts w:asciiTheme="majorHAnsi" w:eastAsiaTheme="majorEastAsia" w:hAnsiTheme="majorHAnsi" w:cstheme="majorHAnsi"/>
          <w:b/>
          <w:bCs/>
          <w:caps/>
          <w:spacing w:val="4"/>
        </w:rPr>
      </w:pPr>
    </w:p>
    <w:p w14:paraId="2C702DEB" w14:textId="77777777" w:rsidR="003F2618" w:rsidRDefault="003F2618" w:rsidP="004910E0">
      <w:pPr>
        <w:pStyle w:val="EndNoteBibliography"/>
        <w:rPr>
          <w:rFonts w:asciiTheme="majorHAnsi" w:eastAsiaTheme="majorEastAsia" w:hAnsiTheme="majorHAnsi" w:cstheme="majorHAnsi"/>
          <w:b/>
          <w:bCs/>
          <w:caps/>
          <w:spacing w:val="4"/>
        </w:rPr>
      </w:pPr>
    </w:p>
    <w:p w14:paraId="52A8F053" w14:textId="7B6805D4" w:rsidR="00213D17" w:rsidRPr="00ED4F86" w:rsidRDefault="00213D17" w:rsidP="004910E0">
      <w:pPr>
        <w:pStyle w:val="EndNoteBibliography"/>
        <w:rPr>
          <w:rFonts w:asciiTheme="majorHAnsi" w:eastAsiaTheme="majorEastAsia" w:hAnsiTheme="majorHAnsi" w:cstheme="majorHAnsi"/>
          <w:b/>
          <w:bCs/>
          <w:caps/>
          <w:spacing w:val="4"/>
        </w:rPr>
      </w:pPr>
    </w:p>
    <w:sectPr w:rsidR="00213D17" w:rsidRPr="00ED4F86" w:rsidSect="009D0748">
      <w:pgSz w:w="15840" w:h="12240" w:orient="landscape" w:code="1"/>
      <w:pgMar w:top="720" w:right="720" w:bottom="720" w:left="720" w:header="709" w:footer="709" w:gutter="0"/>
      <w:paperSrc w:first="260" w:other="26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7DDA97" w14:textId="77777777" w:rsidR="00B620CE" w:rsidRDefault="00B620CE" w:rsidP="008A200D">
      <w:pPr>
        <w:spacing w:after="0" w:line="240" w:lineRule="auto"/>
      </w:pPr>
      <w:r>
        <w:separator/>
      </w:r>
    </w:p>
  </w:endnote>
  <w:endnote w:type="continuationSeparator" w:id="0">
    <w:p w14:paraId="162B99E5" w14:textId="77777777" w:rsidR="00B620CE" w:rsidRDefault="00B620CE" w:rsidP="008A200D">
      <w:pPr>
        <w:spacing w:after="0" w:line="240" w:lineRule="auto"/>
      </w:pPr>
      <w:r>
        <w:continuationSeparator/>
      </w:r>
    </w:p>
  </w:endnote>
  <w:endnote w:type="continuationNotice" w:id="1">
    <w:p w14:paraId="3628399A" w14:textId="77777777" w:rsidR="00B620CE" w:rsidRDefault="00B620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48445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DB0F30" w14:textId="73941330" w:rsidR="00C3421B" w:rsidRDefault="00C34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6B72EC" w14:textId="77777777" w:rsidR="00C3421B" w:rsidRDefault="00C342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C856BC" w14:textId="77777777" w:rsidR="00B620CE" w:rsidRDefault="00B620CE" w:rsidP="008A200D">
      <w:pPr>
        <w:spacing w:after="0" w:line="240" w:lineRule="auto"/>
      </w:pPr>
      <w:r>
        <w:separator/>
      </w:r>
    </w:p>
  </w:footnote>
  <w:footnote w:type="continuationSeparator" w:id="0">
    <w:p w14:paraId="364508C9" w14:textId="77777777" w:rsidR="00B620CE" w:rsidRDefault="00B620CE" w:rsidP="008A200D">
      <w:pPr>
        <w:spacing w:after="0" w:line="240" w:lineRule="auto"/>
      </w:pPr>
      <w:r>
        <w:continuationSeparator/>
      </w:r>
    </w:p>
  </w:footnote>
  <w:footnote w:type="continuationNotice" w:id="1">
    <w:p w14:paraId="63A44163" w14:textId="77777777" w:rsidR="00B620CE" w:rsidRDefault="00B620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F7970"/>
    <w:multiLevelType w:val="multilevel"/>
    <w:tmpl w:val="1A349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C7B425D"/>
    <w:multiLevelType w:val="hybridMultilevel"/>
    <w:tmpl w:val="62061E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C760FE2"/>
    <w:multiLevelType w:val="hybridMultilevel"/>
    <w:tmpl w:val="F2400EFA"/>
    <w:lvl w:ilvl="0" w:tplc="D6643EA6">
      <w:numFmt w:val="bullet"/>
      <w:lvlText w:val=""/>
      <w:lvlJc w:val="left"/>
      <w:pPr>
        <w:ind w:left="17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num w:numId="1" w16cid:durableId="80758596">
    <w:abstractNumId w:val="1"/>
  </w:num>
  <w:num w:numId="2" w16cid:durableId="1756900785">
    <w:abstractNumId w:val="1"/>
  </w:num>
  <w:num w:numId="3" w16cid:durableId="1180699376">
    <w:abstractNumId w:val="1"/>
  </w:num>
  <w:num w:numId="4" w16cid:durableId="1145507736">
    <w:abstractNumId w:val="1"/>
  </w:num>
  <w:num w:numId="5" w16cid:durableId="292635644">
    <w:abstractNumId w:val="1"/>
  </w:num>
  <w:num w:numId="6" w16cid:durableId="1355694724">
    <w:abstractNumId w:val="1"/>
  </w:num>
  <w:num w:numId="7" w16cid:durableId="231702522">
    <w:abstractNumId w:val="1"/>
  </w:num>
  <w:num w:numId="8" w16cid:durableId="495652581">
    <w:abstractNumId w:val="1"/>
  </w:num>
  <w:num w:numId="9" w16cid:durableId="633557217">
    <w:abstractNumId w:val="1"/>
  </w:num>
  <w:num w:numId="10" w16cid:durableId="375155307">
    <w:abstractNumId w:val="1"/>
  </w:num>
  <w:num w:numId="11" w16cid:durableId="1744449472">
    <w:abstractNumId w:val="3"/>
  </w:num>
  <w:num w:numId="12" w16cid:durableId="19168539">
    <w:abstractNumId w:val="0"/>
  </w:num>
  <w:num w:numId="13" w16cid:durableId="682311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rweap1p009cevvalxzs5r95f9e0r09zpz&quot;&gt;VWF AP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8&lt;/item&gt;&lt;item&gt;19&lt;/item&gt;&lt;item&gt;20&lt;/item&gt;&lt;item&gt;118&lt;/item&gt;&lt;item&gt;132&lt;/item&gt;&lt;item&gt;133&lt;/item&gt;&lt;item&gt;134&lt;/item&gt;&lt;item&gt;173&lt;/item&gt;&lt;item&gt;190&lt;/item&gt;&lt;item&gt;252&lt;/item&gt;&lt;/record-ids&gt;&lt;/item&gt;&lt;/Libraries&gt;"/>
  </w:docVars>
  <w:rsids>
    <w:rsidRoot w:val="00A85382"/>
    <w:rsid w:val="00001353"/>
    <w:rsid w:val="0000180C"/>
    <w:rsid w:val="00002C4B"/>
    <w:rsid w:val="00005256"/>
    <w:rsid w:val="0000597C"/>
    <w:rsid w:val="00010E08"/>
    <w:rsid w:val="00015B05"/>
    <w:rsid w:val="00022ECF"/>
    <w:rsid w:val="00023C3D"/>
    <w:rsid w:val="00023E34"/>
    <w:rsid w:val="00024BB9"/>
    <w:rsid w:val="00026AA5"/>
    <w:rsid w:val="00030FEB"/>
    <w:rsid w:val="00032992"/>
    <w:rsid w:val="00035F65"/>
    <w:rsid w:val="000371C0"/>
    <w:rsid w:val="00042987"/>
    <w:rsid w:val="00043990"/>
    <w:rsid w:val="00045CD7"/>
    <w:rsid w:val="00050A2C"/>
    <w:rsid w:val="00053F4C"/>
    <w:rsid w:val="000551B5"/>
    <w:rsid w:val="0005771E"/>
    <w:rsid w:val="00057A10"/>
    <w:rsid w:val="00063B4A"/>
    <w:rsid w:val="00064F9D"/>
    <w:rsid w:val="00072605"/>
    <w:rsid w:val="000752FA"/>
    <w:rsid w:val="000756F1"/>
    <w:rsid w:val="000764EF"/>
    <w:rsid w:val="000835FB"/>
    <w:rsid w:val="00083F14"/>
    <w:rsid w:val="00090EC4"/>
    <w:rsid w:val="00091F62"/>
    <w:rsid w:val="00093A1A"/>
    <w:rsid w:val="00096E3D"/>
    <w:rsid w:val="000A2FBE"/>
    <w:rsid w:val="000A39A9"/>
    <w:rsid w:val="000B0791"/>
    <w:rsid w:val="000B12D7"/>
    <w:rsid w:val="000B29D4"/>
    <w:rsid w:val="000B2FBF"/>
    <w:rsid w:val="000B7003"/>
    <w:rsid w:val="000D136F"/>
    <w:rsid w:val="000D4163"/>
    <w:rsid w:val="000D49D8"/>
    <w:rsid w:val="000D5475"/>
    <w:rsid w:val="000E04A5"/>
    <w:rsid w:val="000E1C28"/>
    <w:rsid w:val="000E779C"/>
    <w:rsid w:val="000F066F"/>
    <w:rsid w:val="000F1EB0"/>
    <w:rsid w:val="000F4B16"/>
    <w:rsid w:val="000F6759"/>
    <w:rsid w:val="001056A4"/>
    <w:rsid w:val="00105D08"/>
    <w:rsid w:val="00110B0A"/>
    <w:rsid w:val="0011104B"/>
    <w:rsid w:val="001214AC"/>
    <w:rsid w:val="001244D5"/>
    <w:rsid w:val="0012680C"/>
    <w:rsid w:val="001306EC"/>
    <w:rsid w:val="00130E11"/>
    <w:rsid w:val="00133855"/>
    <w:rsid w:val="00134EAD"/>
    <w:rsid w:val="001371A7"/>
    <w:rsid w:val="00140EF4"/>
    <w:rsid w:val="0014246B"/>
    <w:rsid w:val="001430D0"/>
    <w:rsid w:val="00143CC2"/>
    <w:rsid w:val="00144267"/>
    <w:rsid w:val="001445A6"/>
    <w:rsid w:val="00145447"/>
    <w:rsid w:val="00146FD5"/>
    <w:rsid w:val="00147930"/>
    <w:rsid w:val="00150859"/>
    <w:rsid w:val="00150E1B"/>
    <w:rsid w:val="00150EC6"/>
    <w:rsid w:val="001527E8"/>
    <w:rsid w:val="00152FC6"/>
    <w:rsid w:val="001534A2"/>
    <w:rsid w:val="00156D26"/>
    <w:rsid w:val="00157041"/>
    <w:rsid w:val="001608B5"/>
    <w:rsid w:val="0016129C"/>
    <w:rsid w:val="00161D9C"/>
    <w:rsid w:val="00170929"/>
    <w:rsid w:val="001713C6"/>
    <w:rsid w:val="00175495"/>
    <w:rsid w:val="001760EB"/>
    <w:rsid w:val="00180E43"/>
    <w:rsid w:val="00182897"/>
    <w:rsid w:val="001839E1"/>
    <w:rsid w:val="0018644A"/>
    <w:rsid w:val="00191699"/>
    <w:rsid w:val="00191CB2"/>
    <w:rsid w:val="00194389"/>
    <w:rsid w:val="001946A7"/>
    <w:rsid w:val="001A762A"/>
    <w:rsid w:val="001B4F18"/>
    <w:rsid w:val="001C120F"/>
    <w:rsid w:val="001C1DE8"/>
    <w:rsid w:val="001C20BB"/>
    <w:rsid w:val="001C6D53"/>
    <w:rsid w:val="001C717B"/>
    <w:rsid w:val="001D7562"/>
    <w:rsid w:val="001E2154"/>
    <w:rsid w:val="001E2693"/>
    <w:rsid w:val="001E430C"/>
    <w:rsid w:val="001E4B39"/>
    <w:rsid w:val="001E5C2C"/>
    <w:rsid w:val="001E63F7"/>
    <w:rsid w:val="001F0030"/>
    <w:rsid w:val="001F1740"/>
    <w:rsid w:val="001F3246"/>
    <w:rsid w:val="001F5171"/>
    <w:rsid w:val="001F6EF2"/>
    <w:rsid w:val="002004EB"/>
    <w:rsid w:val="00200534"/>
    <w:rsid w:val="00200D53"/>
    <w:rsid w:val="00202077"/>
    <w:rsid w:val="00211040"/>
    <w:rsid w:val="00213D17"/>
    <w:rsid w:val="00221845"/>
    <w:rsid w:val="002229E8"/>
    <w:rsid w:val="00224BFC"/>
    <w:rsid w:val="00227AF5"/>
    <w:rsid w:val="0023222A"/>
    <w:rsid w:val="0023278F"/>
    <w:rsid w:val="0023337D"/>
    <w:rsid w:val="00233BE2"/>
    <w:rsid w:val="00235B3E"/>
    <w:rsid w:val="00236C91"/>
    <w:rsid w:val="0023720D"/>
    <w:rsid w:val="00243872"/>
    <w:rsid w:val="00244CF6"/>
    <w:rsid w:val="00246494"/>
    <w:rsid w:val="00250586"/>
    <w:rsid w:val="0025106A"/>
    <w:rsid w:val="00251A02"/>
    <w:rsid w:val="00253DCD"/>
    <w:rsid w:val="00256C46"/>
    <w:rsid w:val="002571E5"/>
    <w:rsid w:val="002656FE"/>
    <w:rsid w:val="00265B64"/>
    <w:rsid w:val="00267771"/>
    <w:rsid w:val="002714D8"/>
    <w:rsid w:val="0027289F"/>
    <w:rsid w:val="002750A0"/>
    <w:rsid w:val="0027549B"/>
    <w:rsid w:val="00275EBC"/>
    <w:rsid w:val="002846EB"/>
    <w:rsid w:val="002855C3"/>
    <w:rsid w:val="00285D56"/>
    <w:rsid w:val="00285D94"/>
    <w:rsid w:val="00286DB0"/>
    <w:rsid w:val="0029478B"/>
    <w:rsid w:val="002A0B31"/>
    <w:rsid w:val="002A107E"/>
    <w:rsid w:val="002A3566"/>
    <w:rsid w:val="002A48DE"/>
    <w:rsid w:val="002A6F33"/>
    <w:rsid w:val="002B2D4C"/>
    <w:rsid w:val="002B6793"/>
    <w:rsid w:val="002B7B9E"/>
    <w:rsid w:val="002C09D4"/>
    <w:rsid w:val="002C1C51"/>
    <w:rsid w:val="002C31B5"/>
    <w:rsid w:val="002C69AD"/>
    <w:rsid w:val="002D262F"/>
    <w:rsid w:val="002D2D49"/>
    <w:rsid w:val="002D3259"/>
    <w:rsid w:val="002D3802"/>
    <w:rsid w:val="002D6EB0"/>
    <w:rsid w:val="002D758A"/>
    <w:rsid w:val="002D79CC"/>
    <w:rsid w:val="002E16C4"/>
    <w:rsid w:val="002E263C"/>
    <w:rsid w:val="002E3FCB"/>
    <w:rsid w:val="002E50CB"/>
    <w:rsid w:val="002E50CF"/>
    <w:rsid w:val="002E5120"/>
    <w:rsid w:val="002F1203"/>
    <w:rsid w:val="002F1719"/>
    <w:rsid w:val="002F2904"/>
    <w:rsid w:val="003006BC"/>
    <w:rsid w:val="00304F2D"/>
    <w:rsid w:val="0030623B"/>
    <w:rsid w:val="003078BE"/>
    <w:rsid w:val="003102A1"/>
    <w:rsid w:val="003102E3"/>
    <w:rsid w:val="00310A42"/>
    <w:rsid w:val="00312115"/>
    <w:rsid w:val="00315FE4"/>
    <w:rsid w:val="003174CF"/>
    <w:rsid w:val="003307E1"/>
    <w:rsid w:val="00332DBC"/>
    <w:rsid w:val="003344DD"/>
    <w:rsid w:val="003352FE"/>
    <w:rsid w:val="003365BA"/>
    <w:rsid w:val="003401D9"/>
    <w:rsid w:val="00347634"/>
    <w:rsid w:val="00347DD5"/>
    <w:rsid w:val="00350FC7"/>
    <w:rsid w:val="0035113D"/>
    <w:rsid w:val="0035289C"/>
    <w:rsid w:val="00354652"/>
    <w:rsid w:val="003550AF"/>
    <w:rsid w:val="003560AA"/>
    <w:rsid w:val="00363A9A"/>
    <w:rsid w:val="003653CC"/>
    <w:rsid w:val="00367443"/>
    <w:rsid w:val="00367461"/>
    <w:rsid w:val="00370AAE"/>
    <w:rsid w:val="0037407C"/>
    <w:rsid w:val="0037408C"/>
    <w:rsid w:val="0037429D"/>
    <w:rsid w:val="00374F65"/>
    <w:rsid w:val="00375EB6"/>
    <w:rsid w:val="00382106"/>
    <w:rsid w:val="003854A3"/>
    <w:rsid w:val="003858C2"/>
    <w:rsid w:val="0038692E"/>
    <w:rsid w:val="00392769"/>
    <w:rsid w:val="00395D76"/>
    <w:rsid w:val="00395E94"/>
    <w:rsid w:val="003A0916"/>
    <w:rsid w:val="003A1693"/>
    <w:rsid w:val="003A178F"/>
    <w:rsid w:val="003A401F"/>
    <w:rsid w:val="003A4B56"/>
    <w:rsid w:val="003B25F7"/>
    <w:rsid w:val="003B62B6"/>
    <w:rsid w:val="003B7844"/>
    <w:rsid w:val="003C1168"/>
    <w:rsid w:val="003C24FA"/>
    <w:rsid w:val="003C2CCC"/>
    <w:rsid w:val="003D01CF"/>
    <w:rsid w:val="003D170A"/>
    <w:rsid w:val="003D2D94"/>
    <w:rsid w:val="003D56F3"/>
    <w:rsid w:val="003E4FFF"/>
    <w:rsid w:val="003E58C2"/>
    <w:rsid w:val="003E7277"/>
    <w:rsid w:val="003F081B"/>
    <w:rsid w:val="003F2618"/>
    <w:rsid w:val="003F26B1"/>
    <w:rsid w:val="003F4F4F"/>
    <w:rsid w:val="003F6860"/>
    <w:rsid w:val="003F733A"/>
    <w:rsid w:val="0040209A"/>
    <w:rsid w:val="00402168"/>
    <w:rsid w:val="00405C28"/>
    <w:rsid w:val="004078AF"/>
    <w:rsid w:val="00410668"/>
    <w:rsid w:val="00412A23"/>
    <w:rsid w:val="00430908"/>
    <w:rsid w:val="00433745"/>
    <w:rsid w:val="004347E7"/>
    <w:rsid w:val="004407F2"/>
    <w:rsid w:val="00447341"/>
    <w:rsid w:val="00450267"/>
    <w:rsid w:val="004508D3"/>
    <w:rsid w:val="00453145"/>
    <w:rsid w:val="00453E46"/>
    <w:rsid w:val="004549B8"/>
    <w:rsid w:val="004555B2"/>
    <w:rsid w:val="0045575A"/>
    <w:rsid w:val="00460842"/>
    <w:rsid w:val="0046185C"/>
    <w:rsid w:val="0047134B"/>
    <w:rsid w:val="00472BFF"/>
    <w:rsid w:val="004735CF"/>
    <w:rsid w:val="00481119"/>
    <w:rsid w:val="00483714"/>
    <w:rsid w:val="00484856"/>
    <w:rsid w:val="004863AA"/>
    <w:rsid w:val="00486BF2"/>
    <w:rsid w:val="0049097C"/>
    <w:rsid w:val="004910E0"/>
    <w:rsid w:val="00491323"/>
    <w:rsid w:val="00493D74"/>
    <w:rsid w:val="00494FA9"/>
    <w:rsid w:val="00495663"/>
    <w:rsid w:val="00495E32"/>
    <w:rsid w:val="004964C8"/>
    <w:rsid w:val="00497A2F"/>
    <w:rsid w:val="004A26EB"/>
    <w:rsid w:val="004A2AB5"/>
    <w:rsid w:val="004A2F63"/>
    <w:rsid w:val="004A3A23"/>
    <w:rsid w:val="004A4DC4"/>
    <w:rsid w:val="004B04AD"/>
    <w:rsid w:val="004B2B2C"/>
    <w:rsid w:val="004B34EA"/>
    <w:rsid w:val="004B4F2F"/>
    <w:rsid w:val="004B76A7"/>
    <w:rsid w:val="004C2B4D"/>
    <w:rsid w:val="004C4ED6"/>
    <w:rsid w:val="004C4FD7"/>
    <w:rsid w:val="004D3998"/>
    <w:rsid w:val="004D3F28"/>
    <w:rsid w:val="004D486D"/>
    <w:rsid w:val="004D5D1D"/>
    <w:rsid w:val="004D6836"/>
    <w:rsid w:val="004E24FE"/>
    <w:rsid w:val="004E2680"/>
    <w:rsid w:val="004E52C3"/>
    <w:rsid w:val="004F0045"/>
    <w:rsid w:val="004F151E"/>
    <w:rsid w:val="004F2011"/>
    <w:rsid w:val="004F21F9"/>
    <w:rsid w:val="004F7C4C"/>
    <w:rsid w:val="00503519"/>
    <w:rsid w:val="005049A7"/>
    <w:rsid w:val="005118A9"/>
    <w:rsid w:val="00511D41"/>
    <w:rsid w:val="00511EFF"/>
    <w:rsid w:val="00512C05"/>
    <w:rsid w:val="00515D58"/>
    <w:rsid w:val="00516708"/>
    <w:rsid w:val="005176F3"/>
    <w:rsid w:val="005216A0"/>
    <w:rsid w:val="00522FB6"/>
    <w:rsid w:val="00523B6E"/>
    <w:rsid w:val="00524E26"/>
    <w:rsid w:val="00525863"/>
    <w:rsid w:val="00530382"/>
    <w:rsid w:val="005311BB"/>
    <w:rsid w:val="00533384"/>
    <w:rsid w:val="005354DA"/>
    <w:rsid w:val="0053591E"/>
    <w:rsid w:val="00536BDD"/>
    <w:rsid w:val="005377F8"/>
    <w:rsid w:val="00540661"/>
    <w:rsid w:val="005409D0"/>
    <w:rsid w:val="00543BAE"/>
    <w:rsid w:val="005450BE"/>
    <w:rsid w:val="00547D50"/>
    <w:rsid w:val="005543E3"/>
    <w:rsid w:val="00554B07"/>
    <w:rsid w:val="00556C22"/>
    <w:rsid w:val="00557740"/>
    <w:rsid w:val="00557C63"/>
    <w:rsid w:val="00560A2C"/>
    <w:rsid w:val="005616D7"/>
    <w:rsid w:val="005620B6"/>
    <w:rsid w:val="00564201"/>
    <w:rsid w:val="0056685F"/>
    <w:rsid w:val="005701FC"/>
    <w:rsid w:val="005707D7"/>
    <w:rsid w:val="00573FB7"/>
    <w:rsid w:val="005753BB"/>
    <w:rsid w:val="00582DE9"/>
    <w:rsid w:val="00586214"/>
    <w:rsid w:val="00587496"/>
    <w:rsid w:val="00590719"/>
    <w:rsid w:val="00591F2F"/>
    <w:rsid w:val="00592FD6"/>
    <w:rsid w:val="00593066"/>
    <w:rsid w:val="005937D6"/>
    <w:rsid w:val="00595E1A"/>
    <w:rsid w:val="00596A6A"/>
    <w:rsid w:val="005A298A"/>
    <w:rsid w:val="005A3A17"/>
    <w:rsid w:val="005A5E77"/>
    <w:rsid w:val="005A6027"/>
    <w:rsid w:val="005A6514"/>
    <w:rsid w:val="005B1A0A"/>
    <w:rsid w:val="005B3170"/>
    <w:rsid w:val="005B4B94"/>
    <w:rsid w:val="005B5EEC"/>
    <w:rsid w:val="005B6931"/>
    <w:rsid w:val="005C28E4"/>
    <w:rsid w:val="005C4EF4"/>
    <w:rsid w:val="005C676F"/>
    <w:rsid w:val="005D0EE9"/>
    <w:rsid w:val="005D1A93"/>
    <w:rsid w:val="005D2D2B"/>
    <w:rsid w:val="005D6ECB"/>
    <w:rsid w:val="005E29F9"/>
    <w:rsid w:val="005E5276"/>
    <w:rsid w:val="005F027D"/>
    <w:rsid w:val="005F52A3"/>
    <w:rsid w:val="005F5DCA"/>
    <w:rsid w:val="005F6DDC"/>
    <w:rsid w:val="005F707A"/>
    <w:rsid w:val="005F7DE7"/>
    <w:rsid w:val="006028D7"/>
    <w:rsid w:val="00602BDC"/>
    <w:rsid w:val="00606770"/>
    <w:rsid w:val="006122C3"/>
    <w:rsid w:val="006131C5"/>
    <w:rsid w:val="00616EB1"/>
    <w:rsid w:val="0062093D"/>
    <w:rsid w:val="0062424C"/>
    <w:rsid w:val="006250D8"/>
    <w:rsid w:val="00625958"/>
    <w:rsid w:val="00626436"/>
    <w:rsid w:val="00630787"/>
    <w:rsid w:val="006308DD"/>
    <w:rsid w:val="006323B8"/>
    <w:rsid w:val="00635AD4"/>
    <w:rsid w:val="0063622D"/>
    <w:rsid w:val="00637EAA"/>
    <w:rsid w:val="00643836"/>
    <w:rsid w:val="00644E03"/>
    <w:rsid w:val="006453A7"/>
    <w:rsid w:val="0064582B"/>
    <w:rsid w:val="00645C48"/>
    <w:rsid w:val="00647093"/>
    <w:rsid w:val="0065332C"/>
    <w:rsid w:val="0065439E"/>
    <w:rsid w:val="0065510B"/>
    <w:rsid w:val="00655292"/>
    <w:rsid w:val="0065554D"/>
    <w:rsid w:val="00657C85"/>
    <w:rsid w:val="0066124E"/>
    <w:rsid w:val="00662D94"/>
    <w:rsid w:val="00663F7D"/>
    <w:rsid w:val="00665956"/>
    <w:rsid w:val="00670125"/>
    <w:rsid w:val="00672148"/>
    <w:rsid w:val="006726A3"/>
    <w:rsid w:val="006754E5"/>
    <w:rsid w:val="006777FA"/>
    <w:rsid w:val="006806F9"/>
    <w:rsid w:val="00681A2C"/>
    <w:rsid w:val="006852EC"/>
    <w:rsid w:val="00686A47"/>
    <w:rsid w:val="006907F5"/>
    <w:rsid w:val="006935A2"/>
    <w:rsid w:val="006A118E"/>
    <w:rsid w:val="006A332A"/>
    <w:rsid w:val="006B1ACA"/>
    <w:rsid w:val="006B333A"/>
    <w:rsid w:val="006B3E78"/>
    <w:rsid w:val="006B4CB7"/>
    <w:rsid w:val="006B6559"/>
    <w:rsid w:val="006B6C11"/>
    <w:rsid w:val="006C00C5"/>
    <w:rsid w:val="006C2CD3"/>
    <w:rsid w:val="006C6028"/>
    <w:rsid w:val="006C7B51"/>
    <w:rsid w:val="006E02FD"/>
    <w:rsid w:val="006E2665"/>
    <w:rsid w:val="006E2A35"/>
    <w:rsid w:val="006E305A"/>
    <w:rsid w:val="006E4510"/>
    <w:rsid w:val="006E472D"/>
    <w:rsid w:val="006E679C"/>
    <w:rsid w:val="006E7507"/>
    <w:rsid w:val="006F3BC1"/>
    <w:rsid w:val="006F4546"/>
    <w:rsid w:val="006F77D7"/>
    <w:rsid w:val="00701E05"/>
    <w:rsid w:val="00704909"/>
    <w:rsid w:val="00706A23"/>
    <w:rsid w:val="007160F5"/>
    <w:rsid w:val="007164B4"/>
    <w:rsid w:val="007171AF"/>
    <w:rsid w:val="00725425"/>
    <w:rsid w:val="0073257D"/>
    <w:rsid w:val="00732EDD"/>
    <w:rsid w:val="007332EB"/>
    <w:rsid w:val="0074155B"/>
    <w:rsid w:val="0074418F"/>
    <w:rsid w:val="007444C8"/>
    <w:rsid w:val="007505B1"/>
    <w:rsid w:val="00750E25"/>
    <w:rsid w:val="00751E83"/>
    <w:rsid w:val="00753F53"/>
    <w:rsid w:val="00755B53"/>
    <w:rsid w:val="00757EF2"/>
    <w:rsid w:val="00760202"/>
    <w:rsid w:val="007613AE"/>
    <w:rsid w:val="00761B50"/>
    <w:rsid w:val="00762B07"/>
    <w:rsid w:val="00767057"/>
    <w:rsid w:val="0077055C"/>
    <w:rsid w:val="007712E9"/>
    <w:rsid w:val="00773E22"/>
    <w:rsid w:val="00774398"/>
    <w:rsid w:val="00775500"/>
    <w:rsid w:val="00775909"/>
    <w:rsid w:val="00776170"/>
    <w:rsid w:val="0078308A"/>
    <w:rsid w:val="00786ACF"/>
    <w:rsid w:val="007934B4"/>
    <w:rsid w:val="007A218D"/>
    <w:rsid w:val="007A4454"/>
    <w:rsid w:val="007A52EE"/>
    <w:rsid w:val="007A624D"/>
    <w:rsid w:val="007A6919"/>
    <w:rsid w:val="007A6F90"/>
    <w:rsid w:val="007A74E8"/>
    <w:rsid w:val="007A7EA1"/>
    <w:rsid w:val="007B215D"/>
    <w:rsid w:val="007B2380"/>
    <w:rsid w:val="007B65A1"/>
    <w:rsid w:val="007C0131"/>
    <w:rsid w:val="007C0B16"/>
    <w:rsid w:val="007C2734"/>
    <w:rsid w:val="007C35E1"/>
    <w:rsid w:val="007C44AB"/>
    <w:rsid w:val="007C455B"/>
    <w:rsid w:val="007C6772"/>
    <w:rsid w:val="007C776A"/>
    <w:rsid w:val="007D13E6"/>
    <w:rsid w:val="007D3929"/>
    <w:rsid w:val="007D5B0F"/>
    <w:rsid w:val="007E4FCB"/>
    <w:rsid w:val="007E721C"/>
    <w:rsid w:val="007E7658"/>
    <w:rsid w:val="007E78C8"/>
    <w:rsid w:val="007F0034"/>
    <w:rsid w:val="008063E8"/>
    <w:rsid w:val="008065EE"/>
    <w:rsid w:val="008104C1"/>
    <w:rsid w:val="00811362"/>
    <w:rsid w:val="00820F07"/>
    <w:rsid w:val="00823002"/>
    <w:rsid w:val="008231CB"/>
    <w:rsid w:val="00825BDC"/>
    <w:rsid w:val="00831335"/>
    <w:rsid w:val="008349F4"/>
    <w:rsid w:val="00835982"/>
    <w:rsid w:val="00840560"/>
    <w:rsid w:val="00843262"/>
    <w:rsid w:val="00843380"/>
    <w:rsid w:val="00845675"/>
    <w:rsid w:val="00851512"/>
    <w:rsid w:val="00854717"/>
    <w:rsid w:val="00861C7D"/>
    <w:rsid w:val="00862DC3"/>
    <w:rsid w:val="00864568"/>
    <w:rsid w:val="00865808"/>
    <w:rsid w:val="00865B55"/>
    <w:rsid w:val="00871003"/>
    <w:rsid w:val="0087175B"/>
    <w:rsid w:val="0087525C"/>
    <w:rsid w:val="00881CB4"/>
    <w:rsid w:val="00881CFF"/>
    <w:rsid w:val="008877AF"/>
    <w:rsid w:val="00892611"/>
    <w:rsid w:val="0089376F"/>
    <w:rsid w:val="00895399"/>
    <w:rsid w:val="00897F52"/>
    <w:rsid w:val="008A200D"/>
    <w:rsid w:val="008A3CD9"/>
    <w:rsid w:val="008A6ADF"/>
    <w:rsid w:val="008A6D44"/>
    <w:rsid w:val="008B22DC"/>
    <w:rsid w:val="008B54C9"/>
    <w:rsid w:val="008C374D"/>
    <w:rsid w:val="008C624D"/>
    <w:rsid w:val="008D1150"/>
    <w:rsid w:val="008D2F00"/>
    <w:rsid w:val="008D342D"/>
    <w:rsid w:val="008D6CCF"/>
    <w:rsid w:val="008E6624"/>
    <w:rsid w:val="008E683A"/>
    <w:rsid w:val="008F1148"/>
    <w:rsid w:val="008F30B2"/>
    <w:rsid w:val="008F397D"/>
    <w:rsid w:val="008F4A68"/>
    <w:rsid w:val="008F4E97"/>
    <w:rsid w:val="008F58D0"/>
    <w:rsid w:val="008F6969"/>
    <w:rsid w:val="008F6A08"/>
    <w:rsid w:val="008F6D5C"/>
    <w:rsid w:val="009003FF"/>
    <w:rsid w:val="00906BF2"/>
    <w:rsid w:val="00906DCF"/>
    <w:rsid w:val="00907A89"/>
    <w:rsid w:val="00907D0E"/>
    <w:rsid w:val="009103B2"/>
    <w:rsid w:val="0092097E"/>
    <w:rsid w:val="009228A6"/>
    <w:rsid w:val="00924616"/>
    <w:rsid w:val="00926D54"/>
    <w:rsid w:val="00936EC7"/>
    <w:rsid w:val="00941866"/>
    <w:rsid w:val="00943AD4"/>
    <w:rsid w:val="0094506D"/>
    <w:rsid w:val="009511C9"/>
    <w:rsid w:val="00951931"/>
    <w:rsid w:val="0095233B"/>
    <w:rsid w:val="00952541"/>
    <w:rsid w:val="0095371E"/>
    <w:rsid w:val="00954FBC"/>
    <w:rsid w:val="0095686F"/>
    <w:rsid w:val="00956D80"/>
    <w:rsid w:val="00961660"/>
    <w:rsid w:val="009624A0"/>
    <w:rsid w:val="009657DF"/>
    <w:rsid w:val="00966E4F"/>
    <w:rsid w:val="0097195A"/>
    <w:rsid w:val="00974DF8"/>
    <w:rsid w:val="009837C4"/>
    <w:rsid w:val="009861FA"/>
    <w:rsid w:val="009900FB"/>
    <w:rsid w:val="00990C69"/>
    <w:rsid w:val="00992E12"/>
    <w:rsid w:val="0099356B"/>
    <w:rsid w:val="00993754"/>
    <w:rsid w:val="00995BC1"/>
    <w:rsid w:val="00997570"/>
    <w:rsid w:val="009A1DFC"/>
    <w:rsid w:val="009A32F5"/>
    <w:rsid w:val="009A3D67"/>
    <w:rsid w:val="009A43C1"/>
    <w:rsid w:val="009A7D8F"/>
    <w:rsid w:val="009B4584"/>
    <w:rsid w:val="009B45EF"/>
    <w:rsid w:val="009B7708"/>
    <w:rsid w:val="009C3EA0"/>
    <w:rsid w:val="009C458C"/>
    <w:rsid w:val="009C7393"/>
    <w:rsid w:val="009D0539"/>
    <w:rsid w:val="009D0748"/>
    <w:rsid w:val="009D3784"/>
    <w:rsid w:val="009D52F1"/>
    <w:rsid w:val="009D7694"/>
    <w:rsid w:val="009E0FC8"/>
    <w:rsid w:val="009E1E82"/>
    <w:rsid w:val="009E417C"/>
    <w:rsid w:val="009E5CB7"/>
    <w:rsid w:val="009F36C3"/>
    <w:rsid w:val="009F5069"/>
    <w:rsid w:val="009F6DF1"/>
    <w:rsid w:val="009F704B"/>
    <w:rsid w:val="00A00866"/>
    <w:rsid w:val="00A02936"/>
    <w:rsid w:val="00A03598"/>
    <w:rsid w:val="00A06D44"/>
    <w:rsid w:val="00A12822"/>
    <w:rsid w:val="00A15D97"/>
    <w:rsid w:val="00A2549B"/>
    <w:rsid w:val="00A26182"/>
    <w:rsid w:val="00A2677D"/>
    <w:rsid w:val="00A30C7F"/>
    <w:rsid w:val="00A31941"/>
    <w:rsid w:val="00A34264"/>
    <w:rsid w:val="00A354FF"/>
    <w:rsid w:val="00A35848"/>
    <w:rsid w:val="00A35DCE"/>
    <w:rsid w:val="00A401BA"/>
    <w:rsid w:val="00A44D5F"/>
    <w:rsid w:val="00A4523A"/>
    <w:rsid w:val="00A464B5"/>
    <w:rsid w:val="00A505D9"/>
    <w:rsid w:val="00A50D8D"/>
    <w:rsid w:val="00A52AC2"/>
    <w:rsid w:val="00A60230"/>
    <w:rsid w:val="00A60B2D"/>
    <w:rsid w:val="00A617D5"/>
    <w:rsid w:val="00A6501B"/>
    <w:rsid w:val="00A66E29"/>
    <w:rsid w:val="00A7328C"/>
    <w:rsid w:val="00A76315"/>
    <w:rsid w:val="00A77BC6"/>
    <w:rsid w:val="00A83049"/>
    <w:rsid w:val="00A83267"/>
    <w:rsid w:val="00A85382"/>
    <w:rsid w:val="00A85867"/>
    <w:rsid w:val="00A85FCC"/>
    <w:rsid w:val="00A90876"/>
    <w:rsid w:val="00A91317"/>
    <w:rsid w:val="00A91AE7"/>
    <w:rsid w:val="00A92B17"/>
    <w:rsid w:val="00AA3E64"/>
    <w:rsid w:val="00AA6085"/>
    <w:rsid w:val="00AA618E"/>
    <w:rsid w:val="00AB3DA0"/>
    <w:rsid w:val="00AB5FE4"/>
    <w:rsid w:val="00AC0139"/>
    <w:rsid w:val="00AC1427"/>
    <w:rsid w:val="00AC5D7B"/>
    <w:rsid w:val="00AC6D11"/>
    <w:rsid w:val="00AD009F"/>
    <w:rsid w:val="00AD073C"/>
    <w:rsid w:val="00AD121F"/>
    <w:rsid w:val="00AD53A9"/>
    <w:rsid w:val="00AD6C1E"/>
    <w:rsid w:val="00AE1FE5"/>
    <w:rsid w:val="00AE31AE"/>
    <w:rsid w:val="00AE3F56"/>
    <w:rsid w:val="00AE58E8"/>
    <w:rsid w:val="00AF10D4"/>
    <w:rsid w:val="00AF30D0"/>
    <w:rsid w:val="00AF4665"/>
    <w:rsid w:val="00AF4D52"/>
    <w:rsid w:val="00B0016D"/>
    <w:rsid w:val="00B01911"/>
    <w:rsid w:val="00B01FF2"/>
    <w:rsid w:val="00B0216C"/>
    <w:rsid w:val="00B02C1A"/>
    <w:rsid w:val="00B02DD3"/>
    <w:rsid w:val="00B03C40"/>
    <w:rsid w:val="00B04525"/>
    <w:rsid w:val="00B05218"/>
    <w:rsid w:val="00B10AD9"/>
    <w:rsid w:val="00B11859"/>
    <w:rsid w:val="00B12520"/>
    <w:rsid w:val="00B13C2C"/>
    <w:rsid w:val="00B13F71"/>
    <w:rsid w:val="00B14AE4"/>
    <w:rsid w:val="00B16217"/>
    <w:rsid w:val="00B16670"/>
    <w:rsid w:val="00B1682B"/>
    <w:rsid w:val="00B255C6"/>
    <w:rsid w:val="00B261C5"/>
    <w:rsid w:val="00B2798D"/>
    <w:rsid w:val="00B30AFD"/>
    <w:rsid w:val="00B324F6"/>
    <w:rsid w:val="00B339EA"/>
    <w:rsid w:val="00B33A57"/>
    <w:rsid w:val="00B357BB"/>
    <w:rsid w:val="00B43A28"/>
    <w:rsid w:val="00B461A7"/>
    <w:rsid w:val="00B465DA"/>
    <w:rsid w:val="00B47861"/>
    <w:rsid w:val="00B50492"/>
    <w:rsid w:val="00B50850"/>
    <w:rsid w:val="00B509F9"/>
    <w:rsid w:val="00B50B75"/>
    <w:rsid w:val="00B524BA"/>
    <w:rsid w:val="00B60794"/>
    <w:rsid w:val="00B620CE"/>
    <w:rsid w:val="00B650AE"/>
    <w:rsid w:val="00B660D7"/>
    <w:rsid w:val="00B676BC"/>
    <w:rsid w:val="00B70A6D"/>
    <w:rsid w:val="00B70ECB"/>
    <w:rsid w:val="00B755CE"/>
    <w:rsid w:val="00B80CEE"/>
    <w:rsid w:val="00B81A49"/>
    <w:rsid w:val="00B82664"/>
    <w:rsid w:val="00B85659"/>
    <w:rsid w:val="00B8644F"/>
    <w:rsid w:val="00B868C7"/>
    <w:rsid w:val="00B91F78"/>
    <w:rsid w:val="00B93EF0"/>
    <w:rsid w:val="00BA0461"/>
    <w:rsid w:val="00BA1DE5"/>
    <w:rsid w:val="00BA2041"/>
    <w:rsid w:val="00BA2320"/>
    <w:rsid w:val="00BA4946"/>
    <w:rsid w:val="00BB2390"/>
    <w:rsid w:val="00BB510D"/>
    <w:rsid w:val="00BB6D39"/>
    <w:rsid w:val="00BC3FC6"/>
    <w:rsid w:val="00BC46C1"/>
    <w:rsid w:val="00BC5463"/>
    <w:rsid w:val="00BC6C73"/>
    <w:rsid w:val="00BD0866"/>
    <w:rsid w:val="00BD0FA4"/>
    <w:rsid w:val="00BD642E"/>
    <w:rsid w:val="00BE5EE9"/>
    <w:rsid w:val="00BF112C"/>
    <w:rsid w:val="00BF14C0"/>
    <w:rsid w:val="00BF3EB0"/>
    <w:rsid w:val="00BF5A9F"/>
    <w:rsid w:val="00BF7CFC"/>
    <w:rsid w:val="00C04148"/>
    <w:rsid w:val="00C1516C"/>
    <w:rsid w:val="00C152C8"/>
    <w:rsid w:val="00C1756B"/>
    <w:rsid w:val="00C177E1"/>
    <w:rsid w:val="00C22BD3"/>
    <w:rsid w:val="00C22CED"/>
    <w:rsid w:val="00C230FA"/>
    <w:rsid w:val="00C2595B"/>
    <w:rsid w:val="00C26B8E"/>
    <w:rsid w:val="00C276D2"/>
    <w:rsid w:val="00C3032B"/>
    <w:rsid w:val="00C3421B"/>
    <w:rsid w:val="00C34C6B"/>
    <w:rsid w:val="00C36426"/>
    <w:rsid w:val="00C37481"/>
    <w:rsid w:val="00C413D5"/>
    <w:rsid w:val="00C43239"/>
    <w:rsid w:val="00C458E1"/>
    <w:rsid w:val="00C46B16"/>
    <w:rsid w:val="00C52589"/>
    <w:rsid w:val="00C54D55"/>
    <w:rsid w:val="00C562D8"/>
    <w:rsid w:val="00C63698"/>
    <w:rsid w:val="00C64F65"/>
    <w:rsid w:val="00C65ADA"/>
    <w:rsid w:val="00C67F58"/>
    <w:rsid w:val="00C70469"/>
    <w:rsid w:val="00C70D71"/>
    <w:rsid w:val="00C71527"/>
    <w:rsid w:val="00C717B4"/>
    <w:rsid w:val="00C71983"/>
    <w:rsid w:val="00C72626"/>
    <w:rsid w:val="00C72FE4"/>
    <w:rsid w:val="00C82EBC"/>
    <w:rsid w:val="00C8377E"/>
    <w:rsid w:val="00C923F1"/>
    <w:rsid w:val="00C93075"/>
    <w:rsid w:val="00C938F5"/>
    <w:rsid w:val="00CA1370"/>
    <w:rsid w:val="00CA1A00"/>
    <w:rsid w:val="00CA3A05"/>
    <w:rsid w:val="00CA49A2"/>
    <w:rsid w:val="00CA50CE"/>
    <w:rsid w:val="00CA7E1A"/>
    <w:rsid w:val="00CB1A8C"/>
    <w:rsid w:val="00CB5222"/>
    <w:rsid w:val="00CB577F"/>
    <w:rsid w:val="00CB5AF3"/>
    <w:rsid w:val="00CB743D"/>
    <w:rsid w:val="00CB7B2A"/>
    <w:rsid w:val="00CC5536"/>
    <w:rsid w:val="00CC5BDD"/>
    <w:rsid w:val="00CC753F"/>
    <w:rsid w:val="00CD29B6"/>
    <w:rsid w:val="00CD2D57"/>
    <w:rsid w:val="00CD56A4"/>
    <w:rsid w:val="00CE1FB3"/>
    <w:rsid w:val="00CE5ACD"/>
    <w:rsid w:val="00CE5BD3"/>
    <w:rsid w:val="00CE773B"/>
    <w:rsid w:val="00CF06BB"/>
    <w:rsid w:val="00CF3316"/>
    <w:rsid w:val="00D01D7B"/>
    <w:rsid w:val="00D02610"/>
    <w:rsid w:val="00D039E7"/>
    <w:rsid w:val="00D03E9E"/>
    <w:rsid w:val="00D071A4"/>
    <w:rsid w:val="00D12180"/>
    <w:rsid w:val="00D12F0B"/>
    <w:rsid w:val="00D1353A"/>
    <w:rsid w:val="00D14D60"/>
    <w:rsid w:val="00D15E90"/>
    <w:rsid w:val="00D2159F"/>
    <w:rsid w:val="00D21B3F"/>
    <w:rsid w:val="00D23DF1"/>
    <w:rsid w:val="00D247FE"/>
    <w:rsid w:val="00D24945"/>
    <w:rsid w:val="00D40EF8"/>
    <w:rsid w:val="00D41679"/>
    <w:rsid w:val="00D440DB"/>
    <w:rsid w:val="00D458ED"/>
    <w:rsid w:val="00D474D7"/>
    <w:rsid w:val="00D47B77"/>
    <w:rsid w:val="00D50CC3"/>
    <w:rsid w:val="00D55D33"/>
    <w:rsid w:val="00D60D02"/>
    <w:rsid w:val="00D64CA3"/>
    <w:rsid w:val="00D65280"/>
    <w:rsid w:val="00D75E3C"/>
    <w:rsid w:val="00D81A4D"/>
    <w:rsid w:val="00D8494B"/>
    <w:rsid w:val="00D86494"/>
    <w:rsid w:val="00D87114"/>
    <w:rsid w:val="00D879BC"/>
    <w:rsid w:val="00D90E51"/>
    <w:rsid w:val="00D9483B"/>
    <w:rsid w:val="00DA1B97"/>
    <w:rsid w:val="00DA23B4"/>
    <w:rsid w:val="00DA28CE"/>
    <w:rsid w:val="00DA536B"/>
    <w:rsid w:val="00DB3DC9"/>
    <w:rsid w:val="00DB539F"/>
    <w:rsid w:val="00DC02A4"/>
    <w:rsid w:val="00DC2915"/>
    <w:rsid w:val="00DC6B60"/>
    <w:rsid w:val="00DD101E"/>
    <w:rsid w:val="00DD19F1"/>
    <w:rsid w:val="00DD269A"/>
    <w:rsid w:val="00DD272C"/>
    <w:rsid w:val="00DD305D"/>
    <w:rsid w:val="00DD40E0"/>
    <w:rsid w:val="00DD7032"/>
    <w:rsid w:val="00DE1B8D"/>
    <w:rsid w:val="00DE3B71"/>
    <w:rsid w:val="00DE4008"/>
    <w:rsid w:val="00DE53D8"/>
    <w:rsid w:val="00DF1602"/>
    <w:rsid w:val="00DF183A"/>
    <w:rsid w:val="00DF382B"/>
    <w:rsid w:val="00DF4179"/>
    <w:rsid w:val="00DF4577"/>
    <w:rsid w:val="00DF5EBA"/>
    <w:rsid w:val="00DF67B4"/>
    <w:rsid w:val="00DF7EBC"/>
    <w:rsid w:val="00E05D7E"/>
    <w:rsid w:val="00E05D93"/>
    <w:rsid w:val="00E13DE5"/>
    <w:rsid w:val="00E1452E"/>
    <w:rsid w:val="00E14673"/>
    <w:rsid w:val="00E171C0"/>
    <w:rsid w:val="00E17223"/>
    <w:rsid w:val="00E20E2A"/>
    <w:rsid w:val="00E2161B"/>
    <w:rsid w:val="00E232BC"/>
    <w:rsid w:val="00E23A70"/>
    <w:rsid w:val="00E2475C"/>
    <w:rsid w:val="00E259EE"/>
    <w:rsid w:val="00E301EC"/>
    <w:rsid w:val="00E33A20"/>
    <w:rsid w:val="00E40282"/>
    <w:rsid w:val="00E40995"/>
    <w:rsid w:val="00E409B3"/>
    <w:rsid w:val="00E40F87"/>
    <w:rsid w:val="00E43C09"/>
    <w:rsid w:val="00E4417D"/>
    <w:rsid w:val="00E46530"/>
    <w:rsid w:val="00E4712E"/>
    <w:rsid w:val="00E47A93"/>
    <w:rsid w:val="00E5024B"/>
    <w:rsid w:val="00E542CB"/>
    <w:rsid w:val="00E566ED"/>
    <w:rsid w:val="00E56FCB"/>
    <w:rsid w:val="00E62399"/>
    <w:rsid w:val="00E6513B"/>
    <w:rsid w:val="00E6608B"/>
    <w:rsid w:val="00E666AF"/>
    <w:rsid w:val="00E73254"/>
    <w:rsid w:val="00E73567"/>
    <w:rsid w:val="00E740AC"/>
    <w:rsid w:val="00E75437"/>
    <w:rsid w:val="00E76A12"/>
    <w:rsid w:val="00E81DF4"/>
    <w:rsid w:val="00E82F0C"/>
    <w:rsid w:val="00E85B00"/>
    <w:rsid w:val="00E87AFA"/>
    <w:rsid w:val="00E94E40"/>
    <w:rsid w:val="00E9511B"/>
    <w:rsid w:val="00E9754C"/>
    <w:rsid w:val="00EA19B8"/>
    <w:rsid w:val="00EA497C"/>
    <w:rsid w:val="00EB0EFF"/>
    <w:rsid w:val="00EB2F0D"/>
    <w:rsid w:val="00EB3CDE"/>
    <w:rsid w:val="00EC06FE"/>
    <w:rsid w:val="00EC33E8"/>
    <w:rsid w:val="00EC36CB"/>
    <w:rsid w:val="00EC523A"/>
    <w:rsid w:val="00EC61AB"/>
    <w:rsid w:val="00ED050C"/>
    <w:rsid w:val="00ED4F86"/>
    <w:rsid w:val="00ED5A26"/>
    <w:rsid w:val="00ED76D9"/>
    <w:rsid w:val="00EE0FF3"/>
    <w:rsid w:val="00EE2CE1"/>
    <w:rsid w:val="00EE3BDD"/>
    <w:rsid w:val="00EE43AC"/>
    <w:rsid w:val="00EE47CA"/>
    <w:rsid w:val="00EE6D0D"/>
    <w:rsid w:val="00EE7308"/>
    <w:rsid w:val="00EF0EC8"/>
    <w:rsid w:val="00EF2525"/>
    <w:rsid w:val="00EF4D63"/>
    <w:rsid w:val="00F0148F"/>
    <w:rsid w:val="00F04AB1"/>
    <w:rsid w:val="00F0632A"/>
    <w:rsid w:val="00F12FA8"/>
    <w:rsid w:val="00F15FE9"/>
    <w:rsid w:val="00F169FB"/>
    <w:rsid w:val="00F22F41"/>
    <w:rsid w:val="00F25272"/>
    <w:rsid w:val="00F257D8"/>
    <w:rsid w:val="00F267D7"/>
    <w:rsid w:val="00F2740B"/>
    <w:rsid w:val="00F30416"/>
    <w:rsid w:val="00F33CB1"/>
    <w:rsid w:val="00F34B85"/>
    <w:rsid w:val="00F35EA3"/>
    <w:rsid w:val="00F3695E"/>
    <w:rsid w:val="00F37CD8"/>
    <w:rsid w:val="00F46613"/>
    <w:rsid w:val="00F47638"/>
    <w:rsid w:val="00F503BB"/>
    <w:rsid w:val="00F5308F"/>
    <w:rsid w:val="00F54F26"/>
    <w:rsid w:val="00F54F28"/>
    <w:rsid w:val="00F56524"/>
    <w:rsid w:val="00F57BCB"/>
    <w:rsid w:val="00F62C4C"/>
    <w:rsid w:val="00F6371C"/>
    <w:rsid w:val="00F66C5B"/>
    <w:rsid w:val="00F67D8D"/>
    <w:rsid w:val="00F72472"/>
    <w:rsid w:val="00F726B2"/>
    <w:rsid w:val="00F73754"/>
    <w:rsid w:val="00F73E0F"/>
    <w:rsid w:val="00F73FDD"/>
    <w:rsid w:val="00F76EEE"/>
    <w:rsid w:val="00F76FD1"/>
    <w:rsid w:val="00F80AB5"/>
    <w:rsid w:val="00F80F1D"/>
    <w:rsid w:val="00F87BA8"/>
    <w:rsid w:val="00F87D7E"/>
    <w:rsid w:val="00F96810"/>
    <w:rsid w:val="00F97D90"/>
    <w:rsid w:val="00FB070B"/>
    <w:rsid w:val="00FB485F"/>
    <w:rsid w:val="00FB4AD1"/>
    <w:rsid w:val="00FB5F45"/>
    <w:rsid w:val="00FB7F99"/>
    <w:rsid w:val="00FC5869"/>
    <w:rsid w:val="00FC5E2F"/>
    <w:rsid w:val="00FD0133"/>
    <w:rsid w:val="00FD0B19"/>
    <w:rsid w:val="00FD1206"/>
    <w:rsid w:val="00FD39D2"/>
    <w:rsid w:val="00FD5E28"/>
    <w:rsid w:val="00FD60E5"/>
    <w:rsid w:val="00FD6D87"/>
    <w:rsid w:val="00FD6F4D"/>
    <w:rsid w:val="00FD7236"/>
    <w:rsid w:val="00FD76F0"/>
    <w:rsid w:val="00FD7E7B"/>
    <w:rsid w:val="00FE3374"/>
    <w:rsid w:val="00FE4024"/>
    <w:rsid w:val="00FE6A7F"/>
    <w:rsid w:val="00FE77F5"/>
    <w:rsid w:val="00FF2AF4"/>
    <w:rsid w:val="00FF455D"/>
    <w:rsid w:val="00FF4DFA"/>
    <w:rsid w:val="00FF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F3DE93"/>
  <w15:chartTrackingRefBased/>
  <w15:docId w15:val="{FBBB3624-0EF9-43F9-ACED-0806D9C11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382"/>
  </w:style>
  <w:style w:type="paragraph" w:styleId="Heading1">
    <w:name w:val="heading 1"/>
    <w:basedOn w:val="Normal"/>
    <w:next w:val="Normal"/>
    <w:link w:val="Heading1Char"/>
    <w:uiPriority w:val="9"/>
    <w:qFormat/>
    <w:rsid w:val="00A8538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538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38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382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382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382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382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382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382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382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53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38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38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38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38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38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38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382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538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8538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8538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382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8538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8538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85382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8538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85382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8538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38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38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8538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A8538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8538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8538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A8538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5382"/>
    <w:pPr>
      <w:outlineLvl w:val="9"/>
    </w:pPr>
  </w:style>
  <w:style w:type="table" w:styleId="TableGrid">
    <w:name w:val="Table Grid"/>
    <w:basedOn w:val="TableNormal"/>
    <w:uiPriority w:val="39"/>
    <w:rsid w:val="00F72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20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00D"/>
  </w:style>
  <w:style w:type="paragraph" w:styleId="Footer">
    <w:name w:val="footer"/>
    <w:basedOn w:val="Normal"/>
    <w:link w:val="FooterChar"/>
    <w:uiPriority w:val="99"/>
    <w:unhideWhenUsed/>
    <w:rsid w:val="008A20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00D"/>
  </w:style>
  <w:style w:type="paragraph" w:customStyle="1" w:styleId="EndNoteBibliographyTitle">
    <w:name w:val="EndNote Bibliography Title"/>
    <w:basedOn w:val="Normal"/>
    <w:link w:val="EndNoteBibliographyTitleChar"/>
    <w:rsid w:val="009657DF"/>
    <w:pPr>
      <w:spacing w:after="0"/>
      <w:jc w:val="center"/>
    </w:pPr>
    <w:rPr>
      <w:rFonts w:ascii="Calibri Light" w:hAnsi="Calibri Light" w:cs="Calibri Light"/>
      <w:noProof/>
      <w:sz w:val="2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7DF"/>
    <w:rPr>
      <w:rFonts w:ascii="Calibri Light" w:hAnsi="Calibri Light" w:cs="Calibri Light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7DF"/>
    <w:pPr>
      <w:spacing w:line="240" w:lineRule="auto"/>
    </w:pPr>
    <w:rPr>
      <w:rFonts w:ascii="Calibri Light" w:hAnsi="Calibri Light" w:cs="Calibri Light"/>
      <w:noProof/>
      <w:sz w:val="2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57DF"/>
    <w:rPr>
      <w:rFonts w:ascii="Calibri Light" w:hAnsi="Calibri Light" w:cs="Calibri Light"/>
      <w:noProof/>
      <w:sz w:val="28"/>
      <w:lang w:val="en-US"/>
    </w:rPr>
  </w:style>
  <w:style w:type="character" w:customStyle="1" w:styleId="NoSpacingChar">
    <w:name w:val="No Spacing Char"/>
    <w:link w:val="NoSpacing"/>
    <w:uiPriority w:val="1"/>
    <w:locked/>
    <w:rsid w:val="00854717"/>
  </w:style>
  <w:style w:type="character" w:styleId="Hyperlink">
    <w:name w:val="Hyperlink"/>
    <w:basedOn w:val="DefaultParagraphFont"/>
    <w:uiPriority w:val="99"/>
    <w:semiHidden/>
    <w:unhideWhenUsed/>
    <w:rsid w:val="002E3FC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B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582B"/>
    <w:pPr>
      <w:ind w:left="720"/>
      <w:contextualSpacing/>
    </w:pPr>
  </w:style>
  <w:style w:type="paragraph" w:styleId="Revision">
    <w:name w:val="Revision"/>
    <w:hidden/>
    <w:uiPriority w:val="99"/>
    <w:semiHidden/>
    <w:rsid w:val="006B1ACA"/>
    <w:pPr>
      <w:spacing w:after="0" w:line="240" w:lineRule="auto"/>
      <w:jc w:val="left"/>
    </w:pPr>
  </w:style>
  <w:style w:type="character" w:styleId="PlaceholderText">
    <w:name w:val="Placeholder Text"/>
    <w:basedOn w:val="DefaultParagraphFont"/>
    <w:uiPriority w:val="99"/>
    <w:semiHidden/>
    <w:rsid w:val="004910E0"/>
    <w:rPr>
      <w:color w:val="666666"/>
    </w:rPr>
  </w:style>
  <w:style w:type="paragraph" w:customStyle="1" w:styleId="pf0">
    <w:name w:val="pf0"/>
    <w:basedOn w:val="Normal"/>
    <w:rsid w:val="00FE6A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FE6A7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1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1930B-6C5C-44A0-8517-66E28480B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de Laat - Kremers</dc:creator>
  <cp:keywords/>
  <dc:description/>
  <cp:lastModifiedBy>Romy de Laat - Kremers</cp:lastModifiedBy>
  <cp:revision>4</cp:revision>
  <cp:lastPrinted>2024-03-14T13:28:00Z</cp:lastPrinted>
  <dcterms:created xsi:type="dcterms:W3CDTF">2024-04-04T11:09:00Z</dcterms:created>
  <dcterms:modified xsi:type="dcterms:W3CDTF">2024-11-12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b5b57ece7585964bb8959308d0fc86a2d7f0f9c6ff84209271942b20420c6</vt:lpwstr>
  </property>
</Properties>
</file>